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BB10D" w14:textId="77777777" w:rsidR="006473F4" w:rsidRDefault="006473F4" w:rsidP="006473F4">
      <w:pPr>
        <w:spacing w:line="360" w:lineRule="auto"/>
        <w:rPr>
          <w:rFonts w:ascii="Times New Roman" w:eastAsia="宋体" w:hAnsi="Times New Roman" w:cs="Times New Roman"/>
          <w:b/>
          <w:bCs/>
          <w:sz w:val="15"/>
          <w:szCs w:val="15"/>
        </w:rPr>
      </w:pPr>
      <w:bookmarkStart w:id="0" w:name="_Hlk85790807"/>
      <w:bookmarkStart w:id="1" w:name="_Hlk78289437"/>
    </w:p>
    <w:p w14:paraId="6AFC176D" w14:textId="6392DFB1" w:rsidR="0064368A" w:rsidRPr="00326ED4" w:rsidRDefault="00417144" w:rsidP="006473F4">
      <w:pPr>
        <w:spacing w:line="360" w:lineRule="auto"/>
        <w:jc w:val="center"/>
        <w:rPr>
          <w:rFonts w:ascii="Times New Roman" w:eastAsia="宋体" w:hAnsi="Times New Roman" w:cs="Times New Roman"/>
          <w:sz w:val="15"/>
          <w:szCs w:val="15"/>
        </w:rPr>
      </w:pPr>
      <w:r w:rsidRPr="006473F4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Table </w:t>
      </w:r>
      <w:r w:rsidR="000A7077">
        <w:rPr>
          <w:rFonts w:ascii="Times New Roman" w:eastAsia="宋体" w:hAnsi="Times New Roman" w:cs="Times New Roman"/>
          <w:b/>
          <w:bCs/>
          <w:sz w:val="15"/>
          <w:szCs w:val="15"/>
        </w:rPr>
        <w:t>S</w:t>
      </w:r>
      <w:r w:rsidR="007927F1" w:rsidRPr="006473F4">
        <w:rPr>
          <w:rFonts w:ascii="Times New Roman" w:eastAsia="宋体" w:hAnsi="Times New Roman" w:cs="Times New Roman"/>
          <w:b/>
          <w:bCs/>
          <w:sz w:val="15"/>
          <w:szCs w:val="15"/>
        </w:rPr>
        <w:t>1</w:t>
      </w:r>
      <w:bookmarkEnd w:id="0"/>
      <w:r w:rsidR="0019776D" w:rsidRPr="00326ED4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551785" w:rsidRPr="00326ED4">
        <w:rPr>
          <w:rFonts w:ascii="Times New Roman" w:eastAsia="宋体" w:hAnsi="Times New Roman" w:cs="Times New Roman"/>
          <w:sz w:val="15"/>
          <w:szCs w:val="15"/>
        </w:rPr>
        <w:t xml:space="preserve">Associations of </w:t>
      </w:r>
      <w:r>
        <w:rPr>
          <w:rFonts w:ascii="Times New Roman" w:eastAsia="宋体" w:hAnsi="Times New Roman" w:cs="Times New Roman"/>
          <w:sz w:val="15"/>
          <w:szCs w:val="15"/>
        </w:rPr>
        <w:t>abnormal lipid indices</w:t>
      </w:r>
      <w:r w:rsidR="00551785" w:rsidRPr="00326ED4">
        <w:rPr>
          <w:rFonts w:ascii="Times New Roman" w:eastAsia="宋体" w:hAnsi="Times New Roman" w:cs="Times New Roman"/>
          <w:sz w:val="15"/>
          <w:szCs w:val="15"/>
        </w:rPr>
        <w:t xml:space="preserve"> and the risk of </w:t>
      </w:r>
      <w:r w:rsidR="00C32207">
        <w:rPr>
          <w:rFonts w:ascii="Times New Roman" w:eastAsia="宋体" w:hAnsi="Times New Roman" w:cs="Times New Roman"/>
          <w:sz w:val="15"/>
          <w:szCs w:val="15"/>
        </w:rPr>
        <w:t>IS</w:t>
      </w:r>
      <w:r w:rsidR="0019776D" w:rsidRPr="00326ED4">
        <w:rPr>
          <w:rFonts w:ascii="Times New Roman" w:eastAsia="宋体" w:hAnsi="Times New Roman" w:cs="Times New Roman"/>
          <w:sz w:val="15"/>
          <w:szCs w:val="15"/>
        </w:rPr>
        <w:t xml:space="preserve"> among </w:t>
      </w:r>
      <w:r w:rsidR="00F876A1">
        <w:rPr>
          <w:rFonts w:ascii="Times New Roman" w:eastAsia="宋体" w:hAnsi="Times New Roman" w:cs="Times New Roman"/>
          <w:sz w:val="15"/>
          <w:szCs w:val="15"/>
        </w:rPr>
        <w:t xml:space="preserve">the </w:t>
      </w:r>
      <w:r w:rsidR="0019776D" w:rsidRPr="00326ED4">
        <w:rPr>
          <w:rFonts w:ascii="Times New Roman" w:eastAsia="宋体" w:hAnsi="Times New Roman" w:cs="Times New Roman"/>
          <w:sz w:val="15"/>
          <w:szCs w:val="15"/>
        </w:rPr>
        <w:t>whole popul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29"/>
        <w:gridCol w:w="1084"/>
        <w:gridCol w:w="2036"/>
        <w:gridCol w:w="804"/>
        <w:gridCol w:w="377"/>
        <w:gridCol w:w="2076"/>
        <w:gridCol w:w="700"/>
      </w:tblGrid>
      <w:tr w:rsidR="0064368A" w:rsidRPr="00326ED4" w14:paraId="6FC67A6A" w14:textId="77777777" w:rsidTr="006D3F74">
        <w:trPr>
          <w:trHeight w:val="320"/>
          <w:jc w:val="center"/>
        </w:trPr>
        <w:tc>
          <w:tcPr>
            <w:tcW w:w="7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1BB3CC" w14:textId="429E62B4" w:rsidR="0064368A" w:rsidRPr="00326ED4" w:rsidRDefault="002B401F" w:rsidP="006436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bookmarkStart w:id="2" w:name="_Hlk78276672"/>
            <w:bookmarkEnd w:id="1"/>
            <w:proofErr w:type="gramStart"/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pids</w:t>
            </w:r>
            <w:proofErr w:type="gramEnd"/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ndices</w:t>
            </w:r>
          </w:p>
        </w:tc>
        <w:tc>
          <w:tcPr>
            <w:tcW w:w="647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750D" w14:textId="424E633D" w:rsidR="0064368A" w:rsidRPr="00326ED4" w:rsidRDefault="002B401F" w:rsidP="006436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oups</w:t>
            </w:r>
          </w:p>
        </w:tc>
        <w:tc>
          <w:tcPr>
            <w:tcW w:w="173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2255" w14:textId="351BBF5A" w:rsidR="0064368A" w:rsidRPr="00326ED4" w:rsidRDefault="002B401F" w:rsidP="006436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adjusted</w:t>
            </w:r>
          </w:p>
        </w:tc>
        <w:tc>
          <w:tcPr>
            <w:tcW w:w="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C99B" w14:textId="77777777" w:rsidR="0064368A" w:rsidRPr="00326ED4" w:rsidRDefault="0064368A" w:rsidP="0064368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1806" w14:textId="108FB533" w:rsidR="0064368A" w:rsidRPr="00326ED4" w:rsidRDefault="002B401F" w:rsidP="006436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djusted</w:t>
            </w:r>
          </w:p>
        </w:tc>
      </w:tr>
      <w:tr w:rsidR="002A2983" w:rsidRPr="00326ED4" w14:paraId="05A3B16A" w14:textId="77777777" w:rsidTr="006D3F74">
        <w:trPr>
          <w:trHeight w:val="280"/>
          <w:jc w:val="center"/>
        </w:trPr>
        <w:tc>
          <w:tcPr>
            <w:tcW w:w="7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53255A" w14:textId="77777777" w:rsidR="0064368A" w:rsidRPr="00326ED4" w:rsidRDefault="0064368A" w:rsidP="0064368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B674" w14:textId="77777777" w:rsidR="0064368A" w:rsidRPr="00326ED4" w:rsidRDefault="0064368A" w:rsidP="0064368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8041EE" w14:textId="77777777" w:rsidR="0064368A" w:rsidRPr="00326ED4" w:rsidRDefault="0064368A" w:rsidP="006436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  <w:lang w:bidi="ar"/>
              </w:rPr>
              <w:t>HR (95% CI)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6E0D5E" w14:textId="71229CDB" w:rsidR="0064368A" w:rsidRPr="00326ED4" w:rsidRDefault="00895709" w:rsidP="006436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957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03BB0D" w14:textId="77777777" w:rsidR="0064368A" w:rsidRPr="00326ED4" w:rsidRDefault="0064368A" w:rsidP="0064368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2B846B" w14:textId="1BB7A45F" w:rsidR="0064368A" w:rsidRPr="00326ED4" w:rsidRDefault="0064368A" w:rsidP="006436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  <w:lang w:bidi="ar"/>
              </w:rPr>
              <w:t xml:space="preserve">HR (95% </w:t>
            </w:r>
            <w:proofErr w:type="gramStart"/>
            <w:r w:rsidRPr="00326E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  <w:lang w:bidi="ar"/>
              </w:rPr>
              <w:t>CI</w:t>
            </w:r>
            <w:r w:rsidR="00B67820" w:rsidRPr="00326E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  <w:lang w:bidi="ar"/>
              </w:rPr>
              <w:t>)</w:t>
            </w:r>
            <w:r w:rsidR="00B67820" w:rsidRPr="006473F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83B42C" w14:textId="090023B3" w:rsidR="0064368A" w:rsidRPr="00326ED4" w:rsidRDefault="00895709" w:rsidP="006436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957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="00B67820" w:rsidRPr="006473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</w:p>
        </w:tc>
      </w:tr>
      <w:tr w:rsidR="00AA4E2B" w:rsidRPr="00326ED4" w14:paraId="1029B12E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D02C" w14:textId="7777777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C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42FAF" w14:textId="5D057A68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24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5FE40" w14:textId="470705CC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7C77F" w14:textId="18CB1670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D42B4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4DF0F" w14:textId="2605ED61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E4354" w14:textId="109A30DB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AA4E2B" w:rsidRPr="00326ED4" w14:paraId="00BF3880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E603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AD2AF" w14:textId="6DE308C3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24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17C5D" w14:textId="1A5E647A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9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901-1.90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CA7C5" w14:textId="5A4CEAC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CFBF1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A4269" w14:textId="20B80683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68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661-1.4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2ABA3" w14:textId="38E4538A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5</w:t>
            </w:r>
          </w:p>
        </w:tc>
      </w:tr>
      <w:tr w:rsidR="00AA4E2B" w:rsidRPr="00326ED4" w14:paraId="79E5BA93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4763" w14:textId="7777777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A8658" w14:textId="1616A4C0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20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0BA0E" w14:textId="0C3F1883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E8DFE" w14:textId="5E6E82AC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A1A1E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8F0BB" w14:textId="6DF8644D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E4E9" w14:textId="6DE3EFA0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AA4E2B" w:rsidRPr="00326ED4" w14:paraId="7DEB1553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8406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CC64D" w14:textId="53E8AE74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20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5602" w14:textId="3241611B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83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810-1.44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062FE" w14:textId="65D9EAD5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9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28311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AE006" w14:textId="3298887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96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813-1.47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0E62C" w14:textId="4E21A2AE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6</w:t>
            </w:r>
          </w:p>
        </w:tc>
      </w:tr>
      <w:tr w:rsidR="00AA4E2B" w:rsidRPr="00326ED4" w14:paraId="45646A1A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0E5C" w14:textId="7777777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DL-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9A6FA" w14:textId="4A1E127F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-6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7B092" w14:textId="075A81BC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D8C29" w14:textId="5E41E26E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6C06F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13D5E" w14:textId="168C748A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BE6DC" w14:textId="5E10F245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AA4E2B" w:rsidRPr="00326ED4" w14:paraId="5022B670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BAA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8C8E5" w14:textId="545A1269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4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FAE63" w14:textId="113718E9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88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783-1.51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20AD1" w14:textId="6316710D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5E1B1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04779" w14:textId="16B4D693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82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776-1.51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2D6AF" w14:textId="7596A484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2</w:t>
            </w:r>
          </w:p>
        </w:tc>
      </w:tr>
      <w:tr w:rsidR="00AA4E2B" w:rsidRPr="00326ED4" w14:paraId="15D8C0DF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CFBC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75276" w14:textId="3845D074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gt;6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359AE" w14:textId="09C35CCB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3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674-1.21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40F67" w14:textId="3E28B800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9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F95D2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363FD" w14:textId="293CA5E4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7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652-1.18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FE4C9" w14:textId="5A915FD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7</w:t>
            </w:r>
          </w:p>
        </w:tc>
      </w:tr>
      <w:tr w:rsidR="00AA4E2B" w:rsidRPr="00326ED4" w14:paraId="3AA99B22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FA49" w14:textId="7777777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DL-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DA31A" w14:textId="7CD84883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16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6FB74" w14:textId="37CA8F2B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97745" w14:textId="57227A95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15BA6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5B104" w14:textId="1779F459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4CBC1" w14:textId="59313DF3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AA4E2B" w:rsidRPr="00326ED4" w14:paraId="4B12F609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3009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C8418" w14:textId="33C346E9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16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43063" w14:textId="26CB896D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72</w:t>
            </w:r>
            <w:r w:rsidR="00D320B2"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0.657-2.09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10B1F" w14:textId="55CF0CB4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49734" w14:textId="77777777" w:rsidR="00AA4E2B" w:rsidRPr="00147175" w:rsidRDefault="00AA4E2B" w:rsidP="00AA4E2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971CA" w14:textId="5D3083C9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78</w:t>
            </w:r>
            <w:r w:rsidR="00D320B2"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0.491-1.57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F52A9" w14:textId="7B9B92BC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63</w:t>
            </w:r>
          </w:p>
        </w:tc>
      </w:tr>
      <w:tr w:rsidR="00AA4E2B" w:rsidRPr="00326ED4" w14:paraId="0C6FEF67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8C8A" w14:textId="6A0C7E94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bookmarkStart w:id="3" w:name="_Hlk79586998"/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HDL-C</w:t>
            </w:r>
            <w:bookmarkEnd w:id="3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D58BD" w14:textId="69FD1025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19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1EC88" w14:textId="2D8FBFEB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BD4C7" w14:textId="01731583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B90E" w14:textId="77777777" w:rsidR="00AA4E2B" w:rsidRPr="00147175" w:rsidRDefault="00AA4E2B" w:rsidP="00AA4E2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DF904" w14:textId="09932178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711BA" w14:textId="48360782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AA4E2B" w:rsidRPr="00326ED4" w14:paraId="67DFFC32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0C4C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49D31" w14:textId="13BA5E8E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19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F5BFB" w14:textId="6963DE7B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4" w:name="_Hlk79587043"/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29</w:t>
            </w:r>
            <w:r w:rsidR="00D320B2"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1.028-2.275)</w:t>
            </w:r>
            <w:bookmarkEnd w:id="4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89DB3" w14:textId="61F8DFD7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0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6BCFC" w14:textId="77777777" w:rsidR="00AA4E2B" w:rsidRPr="00147175" w:rsidRDefault="00AA4E2B" w:rsidP="00AA4E2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CEB08" w14:textId="448FD6CE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bookmarkStart w:id="5" w:name="_Hlk79587054"/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28</w:t>
            </w:r>
            <w:r w:rsidR="00D320B2"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0.751-1.694)</w:t>
            </w:r>
            <w:bookmarkEnd w:id="5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189CB" w14:textId="6246A5D6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63</w:t>
            </w:r>
          </w:p>
        </w:tc>
      </w:tr>
      <w:tr w:rsidR="00AA4E2B" w:rsidRPr="00326ED4" w14:paraId="5D59A393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06FF" w14:textId="7777777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82FA3" w14:textId="15D22170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3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8799A" w14:textId="37761E59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DC650" w14:textId="749555F4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DBBD7" w14:textId="77777777" w:rsidR="00AA4E2B" w:rsidRPr="00147175" w:rsidRDefault="00AA4E2B" w:rsidP="00AA4E2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BD33E" w14:textId="085EE1F3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3A47A" w14:textId="4210A520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AA4E2B" w:rsidRPr="00326ED4" w14:paraId="066B4E5A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34A3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1432E" w14:textId="514197EA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30mg/d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B201E" w14:textId="375B0441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92</w:t>
            </w:r>
            <w:r w:rsidR="00D320B2"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0.782-1.25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BE1A9" w14:textId="300F39ED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CE42A" w14:textId="77777777" w:rsidR="00AA4E2B" w:rsidRPr="00147175" w:rsidRDefault="00AA4E2B" w:rsidP="00AA4E2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9FBF2" w14:textId="3B5B9C81" w:rsidR="00AA4E2B" w:rsidRPr="00147175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53</w:t>
            </w:r>
            <w:r w:rsidR="00D320B2"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147175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0.747-1.2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340D7" w14:textId="5A940AE5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98</w:t>
            </w:r>
          </w:p>
        </w:tc>
      </w:tr>
      <w:tr w:rsidR="00AA4E2B" w:rsidRPr="00326ED4" w14:paraId="3E646753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88CB" w14:textId="7777777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C/HDL-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1B321" w14:textId="5D3E85E9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3.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1DB99" w14:textId="2DC1B1BC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2318F" w14:textId="0A0BC97F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3FE89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8A177" w14:textId="394116A3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727F3" w14:textId="6D08B55F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AA4E2B" w:rsidRPr="00326ED4" w14:paraId="46A69B52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B106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FECCD" w14:textId="132A0A21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3.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C421A" w14:textId="39BEF6D9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23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806-1.29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099D1" w14:textId="30B63502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9AD83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2321E" w14:textId="732DB3E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2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734-1.20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94CDD" w14:textId="5018EF84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7</w:t>
            </w:r>
          </w:p>
        </w:tc>
      </w:tr>
      <w:tr w:rsidR="00AA4E2B" w:rsidRPr="00326ED4" w14:paraId="3F04C09A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6286" w14:textId="7777777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/HDL-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D57F7" w14:textId="6A40296F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47BCC" w14:textId="3A90AEFE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DF09D" w14:textId="2B37F4BE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49705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26871" w14:textId="609585D3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D97C8" w14:textId="09F25E53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AA4E2B" w:rsidRPr="00326ED4" w14:paraId="7FAD4FE3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B1D5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C02B6" w14:textId="10D3E406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0BAC8" w14:textId="6E10B660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07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873-1.40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A9379" w14:textId="18640936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87CDE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B50C7" w14:textId="0CA6B9AC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51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819-1.35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6AD26" w14:textId="1EEC16A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94</w:t>
            </w:r>
          </w:p>
        </w:tc>
      </w:tr>
      <w:tr w:rsidR="00AA4E2B" w:rsidRPr="00326ED4" w14:paraId="1FC8652E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DE7B" w14:textId="77777777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DL-C/HDL-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FC89C" w14:textId="110F1D52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FDDCA" w14:textId="5A4761A1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C7569" w14:textId="6C90B20B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10D9F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44363" w14:textId="764DBD1B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9F066" w14:textId="40F838AA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AA4E2B" w:rsidRPr="00326ED4" w14:paraId="3620251D" w14:textId="77777777" w:rsidTr="006D3F74">
        <w:trPr>
          <w:trHeight w:val="280"/>
          <w:jc w:val="center"/>
        </w:trPr>
        <w:tc>
          <w:tcPr>
            <w:tcW w:w="7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DE4D4E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C48A100" w14:textId="3433830A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2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955338D" w14:textId="12316F06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64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994-1.609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4A764B1" w14:textId="772F821C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4CEA42E" w14:textId="77777777" w:rsidR="00AA4E2B" w:rsidRPr="00326ED4" w:rsidRDefault="00AA4E2B" w:rsidP="00AA4E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67D564B" w14:textId="0D7CED42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66</w:t>
            </w:r>
            <w:r w:rsidR="00D320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909-1.497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164766D" w14:textId="610048A9" w:rsidR="00AA4E2B" w:rsidRPr="00326ED4" w:rsidRDefault="00AA4E2B" w:rsidP="00AA4E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7</w:t>
            </w:r>
          </w:p>
        </w:tc>
      </w:tr>
      <w:tr w:rsidR="0064368A" w:rsidRPr="00326ED4" w14:paraId="54685F21" w14:textId="77777777" w:rsidTr="006D3F74">
        <w:trPr>
          <w:trHeight w:val="312"/>
          <w:jc w:val="center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7978E" w14:textId="32DF01FE" w:rsidR="00B67820" w:rsidRDefault="00B67820" w:rsidP="006436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14ED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breviation:</w:t>
            </w:r>
            <w:r w:rsidRPr="00B678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C: total cholesterol; </w:t>
            </w:r>
            <w:r w:rsidR="00712207" w:rsidRPr="00B678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: triglycerides</w:t>
            </w:r>
            <w:r w:rsidR="007122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;</w:t>
            </w:r>
            <w:r w:rsidR="00712207" w:rsidRPr="00B678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B678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DL-C: high-density lipoprotein cholesterol; LDL-C: low-density lipoprotein cholesterol; Non-HDL-C: non-high-density lipoprotein cholesterol</w:t>
            </w:r>
            <w:r w:rsidR="007122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; </w:t>
            </w:r>
            <w:r w:rsidRPr="00B6782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C: remnant cholesterol.</w:t>
            </w:r>
          </w:p>
          <w:p w14:paraId="0A3CAA92" w14:textId="2B485E14" w:rsidR="0019776D" w:rsidRPr="00326ED4" w:rsidRDefault="00712207" w:rsidP="006436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6473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: </w:t>
            </w:r>
            <w:r w:rsidR="002A2983"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justed for age, gender, BMI, cigarette smoking, alcohol consumption, hypertension at baseline, T2DM at baseline</w:t>
            </w:r>
            <w:r w:rsidR="00E779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 w:rsidR="002A2983" w:rsidRPr="00326ED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nd use of lipid-lowering drugs.</w:t>
            </w:r>
          </w:p>
        </w:tc>
      </w:tr>
      <w:bookmarkEnd w:id="2"/>
    </w:tbl>
    <w:p w14:paraId="73E6780C" w14:textId="49DAB5D5" w:rsidR="006473F4" w:rsidRDefault="006473F4" w:rsidP="009C4A22">
      <w:pPr>
        <w:rPr>
          <w:rFonts w:ascii="Times New Roman" w:hAnsi="Times New Roman" w:cs="Times New Roman"/>
        </w:rPr>
      </w:pPr>
    </w:p>
    <w:p w14:paraId="667E894A" w14:textId="60BE0931" w:rsidR="006473F4" w:rsidRDefault="006473F4">
      <w:pPr>
        <w:widowControl/>
        <w:jc w:val="left"/>
        <w:rPr>
          <w:rFonts w:ascii="Times New Roman" w:hAnsi="Times New Roman" w:cs="Times New Roman"/>
        </w:rPr>
      </w:pPr>
    </w:p>
    <w:sectPr w:rsidR="006473F4" w:rsidSect="00210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C4328" w14:textId="77777777" w:rsidR="0043539E" w:rsidRDefault="0043539E" w:rsidP="00477DF2">
      <w:r>
        <w:separator/>
      </w:r>
    </w:p>
  </w:endnote>
  <w:endnote w:type="continuationSeparator" w:id="0">
    <w:p w14:paraId="655F80AB" w14:textId="77777777" w:rsidR="0043539E" w:rsidRDefault="0043539E" w:rsidP="00477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B2432" w14:textId="77777777" w:rsidR="0043539E" w:rsidRDefault="0043539E" w:rsidP="00477DF2">
      <w:r>
        <w:separator/>
      </w:r>
    </w:p>
  </w:footnote>
  <w:footnote w:type="continuationSeparator" w:id="0">
    <w:p w14:paraId="58656F02" w14:textId="77777777" w:rsidR="0043539E" w:rsidRDefault="0043539E" w:rsidP="00477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NTc0MTQ0MTM1NzNS0lEKTi0uzszPAykwrgUAkgFmi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90ds2psfa9be2awdpvtvirfd005ed0sxp&quot;&gt;My EndNote Library&lt;record-ids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/record-ids&gt;&lt;/item&gt;&lt;/Libraries&gt;"/>
  </w:docVars>
  <w:rsids>
    <w:rsidRoot w:val="003D3557"/>
    <w:rsid w:val="00005E06"/>
    <w:rsid w:val="0001089B"/>
    <w:rsid w:val="00031B7A"/>
    <w:rsid w:val="00032AC8"/>
    <w:rsid w:val="00036B79"/>
    <w:rsid w:val="00036D4C"/>
    <w:rsid w:val="00041EDA"/>
    <w:rsid w:val="00043B5A"/>
    <w:rsid w:val="000455B8"/>
    <w:rsid w:val="00047302"/>
    <w:rsid w:val="00054354"/>
    <w:rsid w:val="000625BC"/>
    <w:rsid w:val="00064E26"/>
    <w:rsid w:val="000719C6"/>
    <w:rsid w:val="00074DC2"/>
    <w:rsid w:val="000833C9"/>
    <w:rsid w:val="000A5DFE"/>
    <w:rsid w:val="000A7077"/>
    <w:rsid w:val="000C19A1"/>
    <w:rsid w:val="000C3BA0"/>
    <w:rsid w:val="000C4608"/>
    <w:rsid w:val="000C7FC9"/>
    <w:rsid w:val="000D081D"/>
    <w:rsid w:val="000D1E37"/>
    <w:rsid w:val="000E361C"/>
    <w:rsid w:val="000E4846"/>
    <w:rsid w:val="000F3953"/>
    <w:rsid w:val="000F6516"/>
    <w:rsid w:val="00101CB3"/>
    <w:rsid w:val="00102850"/>
    <w:rsid w:val="0010319E"/>
    <w:rsid w:val="00103968"/>
    <w:rsid w:val="00121CEC"/>
    <w:rsid w:val="001232FB"/>
    <w:rsid w:val="00130B24"/>
    <w:rsid w:val="00133878"/>
    <w:rsid w:val="001342B9"/>
    <w:rsid w:val="00134420"/>
    <w:rsid w:val="00140E0E"/>
    <w:rsid w:val="001410B2"/>
    <w:rsid w:val="0014124F"/>
    <w:rsid w:val="00147175"/>
    <w:rsid w:val="00152A61"/>
    <w:rsid w:val="00155B22"/>
    <w:rsid w:val="001612F3"/>
    <w:rsid w:val="00170F38"/>
    <w:rsid w:val="0017419D"/>
    <w:rsid w:val="00181140"/>
    <w:rsid w:val="00184FFD"/>
    <w:rsid w:val="00185AF9"/>
    <w:rsid w:val="001911DA"/>
    <w:rsid w:val="00195757"/>
    <w:rsid w:val="0019776D"/>
    <w:rsid w:val="001A64FA"/>
    <w:rsid w:val="001B0BB3"/>
    <w:rsid w:val="001C4DE7"/>
    <w:rsid w:val="001D0093"/>
    <w:rsid w:val="001D0D1A"/>
    <w:rsid w:val="001D1C4A"/>
    <w:rsid w:val="001D5809"/>
    <w:rsid w:val="001E2DAE"/>
    <w:rsid w:val="001E3C6D"/>
    <w:rsid w:val="001E64BE"/>
    <w:rsid w:val="00203176"/>
    <w:rsid w:val="00207910"/>
    <w:rsid w:val="00210160"/>
    <w:rsid w:val="00216113"/>
    <w:rsid w:val="0023161E"/>
    <w:rsid w:val="00242D3A"/>
    <w:rsid w:val="00247E2A"/>
    <w:rsid w:val="002530AC"/>
    <w:rsid w:val="00275840"/>
    <w:rsid w:val="00275BE6"/>
    <w:rsid w:val="00283F46"/>
    <w:rsid w:val="0029044F"/>
    <w:rsid w:val="00292832"/>
    <w:rsid w:val="002937BE"/>
    <w:rsid w:val="00295566"/>
    <w:rsid w:val="00295F92"/>
    <w:rsid w:val="002A180E"/>
    <w:rsid w:val="002A2120"/>
    <w:rsid w:val="002A2983"/>
    <w:rsid w:val="002A4250"/>
    <w:rsid w:val="002A5A57"/>
    <w:rsid w:val="002B401F"/>
    <w:rsid w:val="002C03A1"/>
    <w:rsid w:val="002C2891"/>
    <w:rsid w:val="002D44F6"/>
    <w:rsid w:val="002F067D"/>
    <w:rsid w:val="002F76A1"/>
    <w:rsid w:val="002F77A6"/>
    <w:rsid w:val="003018E6"/>
    <w:rsid w:val="00326ED4"/>
    <w:rsid w:val="0034086F"/>
    <w:rsid w:val="00342525"/>
    <w:rsid w:val="00345F87"/>
    <w:rsid w:val="00351E29"/>
    <w:rsid w:val="003568D5"/>
    <w:rsid w:val="003606FB"/>
    <w:rsid w:val="00364323"/>
    <w:rsid w:val="00365E6F"/>
    <w:rsid w:val="003752AC"/>
    <w:rsid w:val="00375A9C"/>
    <w:rsid w:val="0037735C"/>
    <w:rsid w:val="00380515"/>
    <w:rsid w:val="003876D3"/>
    <w:rsid w:val="0039210F"/>
    <w:rsid w:val="00392BFF"/>
    <w:rsid w:val="003B12FE"/>
    <w:rsid w:val="003C29AC"/>
    <w:rsid w:val="003D3557"/>
    <w:rsid w:val="003D4716"/>
    <w:rsid w:val="003F4362"/>
    <w:rsid w:val="004010DF"/>
    <w:rsid w:val="00410CD6"/>
    <w:rsid w:val="00412440"/>
    <w:rsid w:val="0041370B"/>
    <w:rsid w:val="004148B2"/>
    <w:rsid w:val="00414EDA"/>
    <w:rsid w:val="0041607D"/>
    <w:rsid w:val="00417144"/>
    <w:rsid w:val="00417785"/>
    <w:rsid w:val="004245FA"/>
    <w:rsid w:val="0043539E"/>
    <w:rsid w:val="00442CED"/>
    <w:rsid w:val="00442F91"/>
    <w:rsid w:val="0044436D"/>
    <w:rsid w:val="004500C1"/>
    <w:rsid w:val="00452E13"/>
    <w:rsid w:val="004658BD"/>
    <w:rsid w:val="00475B33"/>
    <w:rsid w:val="00477236"/>
    <w:rsid w:val="00477B76"/>
    <w:rsid w:val="00477DF2"/>
    <w:rsid w:val="0048121F"/>
    <w:rsid w:val="004821DE"/>
    <w:rsid w:val="00493E21"/>
    <w:rsid w:val="004952C8"/>
    <w:rsid w:val="00497883"/>
    <w:rsid w:val="004B046E"/>
    <w:rsid w:val="004B4720"/>
    <w:rsid w:val="004B7E49"/>
    <w:rsid w:val="004C0AE3"/>
    <w:rsid w:val="004D0CC4"/>
    <w:rsid w:val="004D2B54"/>
    <w:rsid w:val="004D5EB6"/>
    <w:rsid w:val="004D7706"/>
    <w:rsid w:val="00500E1A"/>
    <w:rsid w:val="00503A30"/>
    <w:rsid w:val="005061E5"/>
    <w:rsid w:val="00517241"/>
    <w:rsid w:val="0052179A"/>
    <w:rsid w:val="00525D4F"/>
    <w:rsid w:val="005309E5"/>
    <w:rsid w:val="0053559D"/>
    <w:rsid w:val="00542AD4"/>
    <w:rsid w:val="0054374F"/>
    <w:rsid w:val="005445AB"/>
    <w:rsid w:val="00551659"/>
    <w:rsid w:val="00551785"/>
    <w:rsid w:val="005808BA"/>
    <w:rsid w:val="00584D26"/>
    <w:rsid w:val="005950D1"/>
    <w:rsid w:val="005A1271"/>
    <w:rsid w:val="005A4791"/>
    <w:rsid w:val="005A6CD8"/>
    <w:rsid w:val="005B59C0"/>
    <w:rsid w:val="005B6254"/>
    <w:rsid w:val="005C3257"/>
    <w:rsid w:val="005C49C2"/>
    <w:rsid w:val="005E47B9"/>
    <w:rsid w:val="005F689B"/>
    <w:rsid w:val="005F78E6"/>
    <w:rsid w:val="00601080"/>
    <w:rsid w:val="00604D60"/>
    <w:rsid w:val="0061105D"/>
    <w:rsid w:val="00611FFC"/>
    <w:rsid w:val="006138AD"/>
    <w:rsid w:val="006324AE"/>
    <w:rsid w:val="006332B7"/>
    <w:rsid w:val="00634940"/>
    <w:rsid w:val="00635BC4"/>
    <w:rsid w:val="0064368A"/>
    <w:rsid w:val="006473F4"/>
    <w:rsid w:val="00650B15"/>
    <w:rsid w:val="00654FB5"/>
    <w:rsid w:val="00660F40"/>
    <w:rsid w:val="006746A0"/>
    <w:rsid w:val="006851CD"/>
    <w:rsid w:val="00697056"/>
    <w:rsid w:val="006A2A3B"/>
    <w:rsid w:val="006A418E"/>
    <w:rsid w:val="006B274E"/>
    <w:rsid w:val="006C1030"/>
    <w:rsid w:val="006D3766"/>
    <w:rsid w:val="006D3F74"/>
    <w:rsid w:val="006F1577"/>
    <w:rsid w:val="006F7537"/>
    <w:rsid w:val="007062A8"/>
    <w:rsid w:val="0070749D"/>
    <w:rsid w:val="00712207"/>
    <w:rsid w:val="00713CA7"/>
    <w:rsid w:val="0071441A"/>
    <w:rsid w:val="007154F2"/>
    <w:rsid w:val="00722682"/>
    <w:rsid w:val="007232AE"/>
    <w:rsid w:val="00745C9E"/>
    <w:rsid w:val="00747C07"/>
    <w:rsid w:val="00753006"/>
    <w:rsid w:val="007541AA"/>
    <w:rsid w:val="00756FFB"/>
    <w:rsid w:val="00760021"/>
    <w:rsid w:val="00761CCB"/>
    <w:rsid w:val="00777C6F"/>
    <w:rsid w:val="00781F39"/>
    <w:rsid w:val="00782164"/>
    <w:rsid w:val="007840D8"/>
    <w:rsid w:val="007927F1"/>
    <w:rsid w:val="00796B6C"/>
    <w:rsid w:val="007A39B0"/>
    <w:rsid w:val="007A69D0"/>
    <w:rsid w:val="007B11B5"/>
    <w:rsid w:val="007B34F3"/>
    <w:rsid w:val="007B45F2"/>
    <w:rsid w:val="007B4877"/>
    <w:rsid w:val="007C124E"/>
    <w:rsid w:val="007C53F7"/>
    <w:rsid w:val="007D7018"/>
    <w:rsid w:val="007F1875"/>
    <w:rsid w:val="007F4573"/>
    <w:rsid w:val="008109E9"/>
    <w:rsid w:val="00812A2B"/>
    <w:rsid w:val="00817B8F"/>
    <w:rsid w:val="00820272"/>
    <w:rsid w:val="00820B71"/>
    <w:rsid w:val="00820C75"/>
    <w:rsid w:val="0083191D"/>
    <w:rsid w:val="008323AC"/>
    <w:rsid w:val="0083251F"/>
    <w:rsid w:val="00834DF2"/>
    <w:rsid w:val="00853C9B"/>
    <w:rsid w:val="008611CB"/>
    <w:rsid w:val="0086333E"/>
    <w:rsid w:val="0086723F"/>
    <w:rsid w:val="00871498"/>
    <w:rsid w:val="00884731"/>
    <w:rsid w:val="00886C4C"/>
    <w:rsid w:val="00895709"/>
    <w:rsid w:val="00897B07"/>
    <w:rsid w:val="008A3DF5"/>
    <w:rsid w:val="008A49FD"/>
    <w:rsid w:val="008B2DBE"/>
    <w:rsid w:val="008B3EA2"/>
    <w:rsid w:val="008B74D0"/>
    <w:rsid w:val="008C1996"/>
    <w:rsid w:val="008C1EFF"/>
    <w:rsid w:val="008C49DD"/>
    <w:rsid w:val="008C4CC3"/>
    <w:rsid w:val="008C593E"/>
    <w:rsid w:val="008D1212"/>
    <w:rsid w:val="008D3464"/>
    <w:rsid w:val="008D7EC0"/>
    <w:rsid w:val="008E46C6"/>
    <w:rsid w:val="008F00C0"/>
    <w:rsid w:val="008F7D93"/>
    <w:rsid w:val="00900357"/>
    <w:rsid w:val="00906336"/>
    <w:rsid w:val="00906685"/>
    <w:rsid w:val="00906F8E"/>
    <w:rsid w:val="009120EF"/>
    <w:rsid w:val="00915E43"/>
    <w:rsid w:val="0092052F"/>
    <w:rsid w:val="00927481"/>
    <w:rsid w:val="009359EC"/>
    <w:rsid w:val="0094476A"/>
    <w:rsid w:val="00951960"/>
    <w:rsid w:val="009544FD"/>
    <w:rsid w:val="009672F5"/>
    <w:rsid w:val="0097323B"/>
    <w:rsid w:val="00977690"/>
    <w:rsid w:val="00983461"/>
    <w:rsid w:val="0098495A"/>
    <w:rsid w:val="00987B5D"/>
    <w:rsid w:val="00995F17"/>
    <w:rsid w:val="009A7584"/>
    <w:rsid w:val="009B4DC8"/>
    <w:rsid w:val="009B71C6"/>
    <w:rsid w:val="009C00C2"/>
    <w:rsid w:val="009C4A22"/>
    <w:rsid w:val="009C4BF1"/>
    <w:rsid w:val="009D6505"/>
    <w:rsid w:val="009D674B"/>
    <w:rsid w:val="009F3539"/>
    <w:rsid w:val="009F6D60"/>
    <w:rsid w:val="009F78DF"/>
    <w:rsid w:val="00A00837"/>
    <w:rsid w:val="00A112F3"/>
    <w:rsid w:val="00A12E79"/>
    <w:rsid w:val="00A33032"/>
    <w:rsid w:val="00A73C09"/>
    <w:rsid w:val="00A7627B"/>
    <w:rsid w:val="00AA1E33"/>
    <w:rsid w:val="00AA4E2B"/>
    <w:rsid w:val="00AB5054"/>
    <w:rsid w:val="00AC00D4"/>
    <w:rsid w:val="00AC659C"/>
    <w:rsid w:val="00AD5B6E"/>
    <w:rsid w:val="00AD701B"/>
    <w:rsid w:val="00B04710"/>
    <w:rsid w:val="00B05770"/>
    <w:rsid w:val="00B133C7"/>
    <w:rsid w:val="00B15331"/>
    <w:rsid w:val="00B20EA1"/>
    <w:rsid w:val="00B26938"/>
    <w:rsid w:val="00B3020D"/>
    <w:rsid w:val="00B3468E"/>
    <w:rsid w:val="00B353C5"/>
    <w:rsid w:val="00B353FB"/>
    <w:rsid w:val="00B35B57"/>
    <w:rsid w:val="00B40BC3"/>
    <w:rsid w:val="00B44D39"/>
    <w:rsid w:val="00B4513C"/>
    <w:rsid w:val="00B45FA3"/>
    <w:rsid w:val="00B567AD"/>
    <w:rsid w:val="00B5722F"/>
    <w:rsid w:val="00B601DE"/>
    <w:rsid w:val="00B63697"/>
    <w:rsid w:val="00B64BF4"/>
    <w:rsid w:val="00B6747F"/>
    <w:rsid w:val="00B67820"/>
    <w:rsid w:val="00B75AF5"/>
    <w:rsid w:val="00B77640"/>
    <w:rsid w:val="00B81261"/>
    <w:rsid w:val="00B86D20"/>
    <w:rsid w:val="00B90339"/>
    <w:rsid w:val="00B93248"/>
    <w:rsid w:val="00B9356F"/>
    <w:rsid w:val="00B964AB"/>
    <w:rsid w:val="00BA7295"/>
    <w:rsid w:val="00BB01EB"/>
    <w:rsid w:val="00BC2646"/>
    <w:rsid w:val="00BC3986"/>
    <w:rsid w:val="00BD4855"/>
    <w:rsid w:val="00BE3F95"/>
    <w:rsid w:val="00BF1600"/>
    <w:rsid w:val="00BF5718"/>
    <w:rsid w:val="00BF64DE"/>
    <w:rsid w:val="00C00535"/>
    <w:rsid w:val="00C012C6"/>
    <w:rsid w:val="00C020E5"/>
    <w:rsid w:val="00C04B91"/>
    <w:rsid w:val="00C05AEA"/>
    <w:rsid w:val="00C071A1"/>
    <w:rsid w:val="00C13ED9"/>
    <w:rsid w:val="00C32207"/>
    <w:rsid w:val="00C4374E"/>
    <w:rsid w:val="00C5299D"/>
    <w:rsid w:val="00C53296"/>
    <w:rsid w:val="00C5403D"/>
    <w:rsid w:val="00C5779A"/>
    <w:rsid w:val="00C57A9E"/>
    <w:rsid w:val="00C6389E"/>
    <w:rsid w:val="00C72BB1"/>
    <w:rsid w:val="00C74041"/>
    <w:rsid w:val="00C7447F"/>
    <w:rsid w:val="00C77EC4"/>
    <w:rsid w:val="00C831E0"/>
    <w:rsid w:val="00C84D5F"/>
    <w:rsid w:val="00C85FDA"/>
    <w:rsid w:val="00C96396"/>
    <w:rsid w:val="00CA2DC0"/>
    <w:rsid w:val="00CB34A2"/>
    <w:rsid w:val="00CC1C54"/>
    <w:rsid w:val="00CC1EC6"/>
    <w:rsid w:val="00CC2236"/>
    <w:rsid w:val="00CC498F"/>
    <w:rsid w:val="00CD2067"/>
    <w:rsid w:val="00CD5098"/>
    <w:rsid w:val="00CD5280"/>
    <w:rsid w:val="00CE4508"/>
    <w:rsid w:val="00CE6DED"/>
    <w:rsid w:val="00CF4950"/>
    <w:rsid w:val="00CF676C"/>
    <w:rsid w:val="00D04D2F"/>
    <w:rsid w:val="00D07BA0"/>
    <w:rsid w:val="00D11139"/>
    <w:rsid w:val="00D1548D"/>
    <w:rsid w:val="00D26545"/>
    <w:rsid w:val="00D320B2"/>
    <w:rsid w:val="00D462F1"/>
    <w:rsid w:val="00D63112"/>
    <w:rsid w:val="00D6527A"/>
    <w:rsid w:val="00D73A0A"/>
    <w:rsid w:val="00D82417"/>
    <w:rsid w:val="00D90CB6"/>
    <w:rsid w:val="00D953CF"/>
    <w:rsid w:val="00DA1641"/>
    <w:rsid w:val="00DA1B8B"/>
    <w:rsid w:val="00DA577C"/>
    <w:rsid w:val="00DB3501"/>
    <w:rsid w:val="00DB6056"/>
    <w:rsid w:val="00DB7656"/>
    <w:rsid w:val="00DC7457"/>
    <w:rsid w:val="00DD3003"/>
    <w:rsid w:val="00DE1E5E"/>
    <w:rsid w:val="00DE3562"/>
    <w:rsid w:val="00DE357F"/>
    <w:rsid w:val="00DE4FE8"/>
    <w:rsid w:val="00DE5A55"/>
    <w:rsid w:val="00DF663F"/>
    <w:rsid w:val="00E01C49"/>
    <w:rsid w:val="00E04CC4"/>
    <w:rsid w:val="00E2377F"/>
    <w:rsid w:val="00E3054B"/>
    <w:rsid w:val="00E469C9"/>
    <w:rsid w:val="00E7799B"/>
    <w:rsid w:val="00E82DFD"/>
    <w:rsid w:val="00E8789E"/>
    <w:rsid w:val="00E922B1"/>
    <w:rsid w:val="00EB54B8"/>
    <w:rsid w:val="00EC5456"/>
    <w:rsid w:val="00ED4CA8"/>
    <w:rsid w:val="00EE00B7"/>
    <w:rsid w:val="00EE256A"/>
    <w:rsid w:val="00EE476F"/>
    <w:rsid w:val="00F03310"/>
    <w:rsid w:val="00F071FF"/>
    <w:rsid w:val="00F14D29"/>
    <w:rsid w:val="00F1615B"/>
    <w:rsid w:val="00F1750A"/>
    <w:rsid w:val="00F262E3"/>
    <w:rsid w:val="00F30E3E"/>
    <w:rsid w:val="00F35C2B"/>
    <w:rsid w:val="00F36014"/>
    <w:rsid w:val="00F400B4"/>
    <w:rsid w:val="00F47E33"/>
    <w:rsid w:val="00F6133C"/>
    <w:rsid w:val="00F623A4"/>
    <w:rsid w:val="00F635DE"/>
    <w:rsid w:val="00F65FBC"/>
    <w:rsid w:val="00F679DE"/>
    <w:rsid w:val="00F7113C"/>
    <w:rsid w:val="00F75FA7"/>
    <w:rsid w:val="00F876A1"/>
    <w:rsid w:val="00F878E2"/>
    <w:rsid w:val="00F974E5"/>
    <w:rsid w:val="00FA5A22"/>
    <w:rsid w:val="00FB467E"/>
    <w:rsid w:val="00FC6CCB"/>
    <w:rsid w:val="00FC7443"/>
    <w:rsid w:val="00FD0165"/>
    <w:rsid w:val="00FD71EE"/>
    <w:rsid w:val="00FE1772"/>
    <w:rsid w:val="00FE38B2"/>
    <w:rsid w:val="00FE5D2D"/>
    <w:rsid w:val="00FE706C"/>
    <w:rsid w:val="00FE7D47"/>
    <w:rsid w:val="00FF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A8ECC"/>
  <w15:docId w15:val="{9EC46DF7-BEF0-46F4-AC03-510A99C10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B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7419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7419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7419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7419D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477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DF2"/>
    <w:rPr>
      <w:sz w:val="18"/>
      <w:szCs w:val="18"/>
    </w:rPr>
  </w:style>
  <w:style w:type="table" w:styleId="a7">
    <w:name w:val="Table Grid"/>
    <w:basedOn w:val="a1"/>
    <w:uiPriority w:val="39"/>
    <w:rsid w:val="00E46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0633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0633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06336"/>
  </w:style>
  <w:style w:type="paragraph" w:styleId="ab">
    <w:name w:val="annotation subject"/>
    <w:basedOn w:val="a9"/>
    <w:next w:val="a9"/>
    <w:link w:val="ac"/>
    <w:uiPriority w:val="99"/>
    <w:semiHidden/>
    <w:unhideWhenUsed/>
    <w:rsid w:val="0090633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0633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876A1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876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937C2-CCDE-4D19-8A6E-82C4745BF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来</dc:creator>
  <cp:keywords/>
  <dc:description/>
  <cp:lastModifiedBy>魏 来</cp:lastModifiedBy>
  <cp:revision>5</cp:revision>
  <dcterms:created xsi:type="dcterms:W3CDTF">2021-10-22T02:37:00Z</dcterms:created>
  <dcterms:modified xsi:type="dcterms:W3CDTF">2021-10-26T02:35:00Z</dcterms:modified>
</cp:coreProperties>
</file>